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List of gene target sequences for shRNA interferen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 Sequenc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TTCTCCGAACGTGTCAC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β</w:t>
            </w:r>
            <w:r>
              <w:rPr/>
              <w:t>-catenin shRNA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TTACAAGAAGCGGCT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β</w:t>
            </w:r>
            <w:r>
              <w:rPr/>
              <w:t>-catenin shRNA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GCTGGAATTCTCTC</w:t>
            </w:r>
            <w:r>
              <w:rPr/>
              <w:t xml:space="preserve"> </w:t>
            </w:r>
            <w:r>
              <w:rPr/>
              <w:t>T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β</w:t>
            </w:r>
            <w:r>
              <w:rPr/>
              <w:t>-catenin shRNA3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CCTACACTTATGAGA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β</w:t>
            </w:r>
            <w:r>
              <w:rPr/>
              <w:t>-catenin shRNA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CCATGCAGAATACAA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dh1 shRNA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CCATGCAGAATACAA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myc shRNA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CTGCTCTCCATCCTAT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myc shRNA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GATGATGACCGAGT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-myc shRNA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AGCAGCAGTTGCTAAA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-myc shRNA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GCTTAAGTTCCAGCAA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-myc shRNA3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TTGCTAAAGAAGATC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23:21:00Z</dcterms:created>
  <dc:creator>lp</dc:creator>
  <dc:description/>
  <cp:keywords/>
  <dc:language>en-US</dc:language>
  <cp:lastModifiedBy>lp</cp:lastModifiedBy>
  <dcterms:modified xsi:type="dcterms:W3CDTF">2012-03-28T23:26:00Z</dcterms:modified>
  <cp:revision>2</cp:revision>
  <dc:subject/>
  <dc:title/>
</cp:coreProperties>
</file>